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240" w:after="240"/>
        <w:rPr/>
      </w:pPr>
      <w:r>
        <w:rPr>
          <w:b/>
          <w:sz w:val="24"/>
          <w:szCs w:val="24"/>
        </w:rPr>
        <w:t xml:space="preserve">Supplemental table 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 The distribution of AP85-441 BACs in sorghum.</w:t>
      </w:r>
      <w:r>
        <w:rPr>
          <w:sz w:val="24"/>
          <w:szCs w:val="24"/>
        </w:rPr>
        <w:t xml:space="preserve"> Notes: A:contig number; B: the most frequent aligned chromosome; C: identity/%; D: alignment length/bp; E: the starting position in chromosome corresponding to alignment; F: the end position</w:t>
      </w:r>
      <w:r>
        <w:rPr>
          <w:sz w:val="24"/>
          <w:szCs w:val="24"/>
        </w:rPr>
        <w:t>; G: e-value; H: bit score</w:t>
      </w:r>
      <w:r>
        <w:rPr/>
        <w:t xml:space="preserve">. </w:t>
      </w:r>
    </w:p>
    <w:tbl>
      <w:tblPr>
        <w:tblW w:w="860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1683"/>
        <w:gridCol w:w="940"/>
        <w:gridCol w:w="940"/>
        <w:gridCol w:w="1220"/>
        <w:gridCol w:w="1240"/>
        <w:gridCol w:w="500"/>
        <w:gridCol w:w="1540"/>
      </w:tblGrid>
      <w:tr>
        <w:trPr>
          <w:trHeight w:val="270" w:hRule="atLeast"/>
        </w:trPr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5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6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854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2578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45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832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154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2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9262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9100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2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2487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3107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05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1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48732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48884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95526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95243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8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88132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87959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0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4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2389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24281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2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5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7109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6985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6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2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186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277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9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9451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9233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2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3614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3802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9778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9612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65895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66161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4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34312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34137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8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02407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02805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6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5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4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99744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00155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62</w:t>
            </w:r>
          </w:p>
        </w:tc>
      </w:tr>
      <w:tr>
        <w:trPr>
          <w:trHeight w:val="285" w:hRule="atLeast"/>
        </w:trPr>
        <w:tc>
          <w:tcPr>
            <w:tcW w:w="5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3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9139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91747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0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2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3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4754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5377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0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0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64897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64225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6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9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0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96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824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5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0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6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62887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63713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8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736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144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1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4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49915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49424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06</w:t>
            </w:r>
          </w:p>
        </w:tc>
      </w:tr>
      <w:tr>
        <w:trPr>
          <w:trHeight w:val="345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6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5285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5119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0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9142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9415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3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201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528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1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897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8367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9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1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4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78284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78704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6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7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16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90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56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9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6291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6112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1</w:t>
            </w:r>
          </w:p>
        </w:tc>
      </w:tr>
      <w:tr>
        <w:trPr>
          <w:trHeight w:val="285" w:hRule="atLeast"/>
        </w:trPr>
        <w:tc>
          <w:tcPr>
            <w:tcW w:w="5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7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1969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19558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5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8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949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9655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7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5210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5374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1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1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6529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7106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7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43491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43807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2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4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93799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93538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3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2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965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662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0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7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223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478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31593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31312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8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843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914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6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445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680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17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739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0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3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78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971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8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3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7917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8297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9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9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64896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64225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4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7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6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298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715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5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1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71388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71148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2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63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248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0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2312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2708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7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7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6852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7194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9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3296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2970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2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8892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8697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53925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54075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9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59524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59701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7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31041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31403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16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4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394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759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3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34322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34549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858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613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7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3296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2970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2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90255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89968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8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5923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6059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1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0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9795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9178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14</w:t>
            </w:r>
          </w:p>
        </w:tc>
      </w:tr>
      <w:tr>
        <w:trPr>
          <w:trHeight w:val="285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2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0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8113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8717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7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9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15004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15249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1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5546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55184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7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7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74146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74510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68</w:t>
            </w:r>
          </w:p>
        </w:tc>
      </w:tr>
      <w:tr>
        <w:trPr>
          <w:trHeight w:val="33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6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890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573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0876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0318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9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9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7144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7349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61493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61765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6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3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9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05346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04964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3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8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6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84570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83974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0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3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4679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5149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7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7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4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6483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65193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7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107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410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4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3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161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976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3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2242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2692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3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5084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5264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2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1521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51272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1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23033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23470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6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7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20548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21139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9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9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1342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0916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12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9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26029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25453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6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5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432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642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7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4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1202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1015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0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0912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0588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2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9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88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11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1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3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2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1596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1306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2</w:t>
            </w:r>
          </w:p>
        </w:tc>
      </w:tr>
      <w:tr>
        <w:trPr>
          <w:trHeight w:val="285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653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880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8066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7810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4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6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6928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65650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6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5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9448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9628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3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880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653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9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57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34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56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914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138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1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4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44576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44263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3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5636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5578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71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8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8255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884613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76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7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3271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3477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1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3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4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36091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35685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0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6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29638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298628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45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3205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30697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1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.0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6582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062701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0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30703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303525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4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.8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7693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7917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98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19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5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969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63514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4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84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25983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26566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19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88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3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4563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50386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70</w:t>
            </w:r>
          </w:p>
        </w:tc>
      </w:tr>
      <w:tr>
        <w:trPr>
          <w:trHeight w:val="270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7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1168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14489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8</w:t>
            </w:r>
          </w:p>
        </w:tc>
      </w:tr>
      <w:tr>
        <w:trPr>
          <w:trHeight w:val="315" w:hRule="atLeast"/>
        </w:trPr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7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5115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48952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1</w:t>
            </w:r>
          </w:p>
        </w:tc>
      </w:tr>
      <w:tr>
        <w:trPr>
          <w:trHeight w:val="270" w:hRule="atLeast"/>
        </w:trPr>
        <w:tc>
          <w:tcPr>
            <w:tcW w:w="5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bChr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2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1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17184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16712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kern w:val="2"/>
      <w:sz w:val="18"/>
      <w:szCs w:val="18"/>
    </w:rPr>
  </w:style>
  <w:style w:type="character" w:styleId="FooterChar">
    <w:name w:val="Footer Char"/>
    <w:qFormat/>
    <w:rPr>
      <w:rFonts w:eastAsia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ListParagraph1">
    <w:name w:val="List Paragraph1"/>
    <w:next w:val="Footnote"/>
    <w:qFormat/>
    <w:pPr>
      <w:widowControl w:val="false"/>
      <w:bidi w:val="0"/>
      <w:ind w:firstLine="200"/>
      <w:jc w:val="both"/>
    </w:pPr>
    <w:rPr>
      <w:rFonts w:ascii="Calibri" w:hAnsi="Calibri" w:eastAsia="SimSun;宋体" w:cs="Arial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8:40:00Z</dcterms:created>
  <dc:creator>Microsoft</dc:creator>
  <dc:description/>
  <cp:keywords/>
  <dc:language>en-US</dc:language>
  <cp:lastModifiedBy>Jasmine Walter</cp:lastModifiedBy>
  <dcterms:modified xsi:type="dcterms:W3CDTF">2018-02-20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106</vt:lpwstr>
  </property>
  <property fmtid="{D5CDD505-2E9C-101B-9397-08002B2CF9AE}" pid="6" name="TitleName">
    <vt:lpwstr>Table 1.DOC</vt:lpwstr>
  </property>
</Properties>
</file>